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5BC3C989" w14:textId="77777777" w:rsidR="00377DE7" w:rsidRPr="00377DE7" w:rsidRDefault="00377DE7" w:rsidP="00377DE7">
      <w:pPr>
        <w:spacing w:line="360" w:lineRule="auto"/>
        <w:rPr>
          <w:rFonts w:ascii="Times New Roman" w:hAnsi="Times New Roman"/>
          <w:bCs/>
          <w:sz w:val="20"/>
          <w:szCs w:val="20"/>
          <w:lang w:bidi="ar"/>
        </w:rPr>
      </w:pPr>
      <w:r w:rsidRPr="00377DE7">
        <w:rPr>
          <w:rFonts w:ascii="Times New Roman" w:hAnsi="Times New Roman"/>
          <w:b/>
          <w:bCs/>
          <w:sz w:val="20"/>
          <w:szCs w:val="20"/>
        </w:rPr>
        <w:t xml:space="preserve">Supplemental Table 1. </w:t>
      </w:r>
      <w:r w:rsidRPr="00377DE7">
        <w:rPr>
          <w:rFonts w:ascii="Times New Roman" w:hAnsi="Times New Roman"/>
          <w:bCs/>
          <w:sz w:val="20"/>
          <w:szCs w:val="20"/>
          <w:lang w:bidi="ar"/>
        </w:rPr>
        <w:t>The data regarding food intake and caloric intake for each experimental group.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8"/>
        <w:gridCol w:w="3018"/>
      </w:tblGrid>
      <w:tr w:rsidR="00377DE7" w:rsidRPr="00377DE7" w14:paraId="334C1B49" w14:textId="77777777" w:rsidTr="003D4084"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011761D1" w14:textId="77777777" w:rsidR="00377DE7" w:rsidRPr="00377DE7" w:rsidRDefault="00377DE7" w:rsidP="00377DE7">
            <w:pPr>
              <w:spacing w:line="360" w:lineRule="auto"/>
              <w:rPr>
                <w:rFonts w:ascii="Times New Roman" w:eastAsia="Yu Mincho" w:hAnsi="Times New Roman"/>
                <w:kern w:val="0"/>
                <w:sz w:val="20"/>
                <w:szCs w:val="20"/>
                <w:lang w:eastAsia="ja-JP"/>
              </w:rPr>
            </w:pPr>
            <w:r w:rsidRPr="00377DE7">
              <w:rPr>
                <w:rFonts w:ascii="Times New Roman" w:eastAsia="Yu Mincho" w:hAnsi="Times New Roman"/>
                <w:kern w:val="0"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7910489E" w14:textId="10B6BD41" w:rsidR="00377DE7" w:rsidRPr="00377DE7" w:rsidRDefault="00B52A75" w:rsidP="00377DE7">
            <w:pPr>
              <w:spacing w:line="360" w:lineRule="auto"/>
              <w:rPr>
                <w:rFonts w:ascii="Times New Roman" w:eastAsia="Yu Mincho" w:hAnsi="Times New Roman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/>
                <w:kern w:val="0"/>
                <w:sz w:val="20"/>
                <w:szCs w:val="20"/>
                <w:lang w:eastAsia="ja-JP"/>
              </w:rPr>
              <w:t>R</w:t>
            </w:r>
            <w:r w:rsidR="00377DE7" w:rsidRPr="00377DE7">
              <w:rPr>
                <w:rFonts w:ascii="Times New Roman" w:eastAsia="Yu Mincho" w:hAnsi="Times New Roman"/>
                <w:kern w:val="0"/>
                <w:sz w:val="20"/>
                <w:szCs w:val="20"/>
                <w:lang w:eastAsia="ja-JP"/>
              </w:rPr>
              <w:t>egular diet (D12450J)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00BED05C" w14:textId="77777777" w:rsidR="00377DE7" w:rsidRPr="00377DE7" w:rsidRDefault="00377DE7" w:rsidP="00377DE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H</w:t>
            </w:r>
            <w:r w:rsidRPr="00377DE7">
              <w:rPr>
                <w:rFonts w:ascii="Times New Roman" w:hAnsi="Times New Roman"/>
                <w:kern w:val="0"/>
                <w:sz w:val="20"/>
                <w:szCs w:val="20"/>
              </w:rPr>
              <w:t>FD (</w:t>
            </w:r>
            <w:r w:rsidRPr="00377DE7">
              <w:rPr>
                <w:rFonts w:ascii="Times New Roman" w:hAnsi="Times New Roman"/>
                <w:kern w:val="0"/>
                <w:sz w:val="20"/>
                <w:szCs w:val="20"/>
                <w:lang w:eastAsia="ja-JP"/>
              </w:rPr>
              <w:t>D12492)</w:t>
            </w:r>
          </w:p>
        </w:tc>
      </w:tr>
      <w:tr w:rsidR="00377DE7" w:rsidRPr="00377DE7" w14:paraId="52356589" w14:textId="77777777" w:rsidTr="003D4084">
        <w:tc>
          <w:tcPr>
            <w:tcW w:w="3018" w:type="dxa"/>
            <w:tcBorders>
              <w:top w:val="single" w:sz="4" w:space="0" w:color="auto"/>
            </w:tcBorders>
          </w:tcPr>
          <w:p w14:paraId="09BF8C67" w14:textId="77777777" w:rsidR="00377DE7" w:rsidRPr="00377DE7" w:rsidRDefault="00377DE7" w:rsidP="00377DE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F</w:t>
            </w:r>
            <w:r w:rsidRPr="00377DE7">
              <w:rPr>
                <w:rFonts w:ascii="Times New Roman" w:hAnsi="Times New Roman"/>
                <w:kern w:val="0"/>
                <w:sz w:val="20"/>
                <w:szCs w:val="20"/>
              </w:rPr>
              <w:t>ood intake, g/week</w:t>
            </w:r>
          </w:p>
        </w:tc>
        <w:tc>
          <w:tcPr>
            <w:tcW w:w="3018" w:type="dxa"/>
            <w:tcBorders>
              <w:top w:val="single" w:sz="4" w:space="0" w:color="auto"/>
            </w:tcBorders>
          </w:tcPr>
          <w:p w14:paraId="1479F1F9" w14:textId="77777777" w:rsidR="00377DE7" w:rsidRPr="00377DE7" w:rsidRDefault="00377DE7" w:rsidP="00377DE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Pr="00377DE7">
              <w:rPr>
                <w:rFonts w:ascii="Times New Roman" w:hAnsi="Times New Roman"/>
                <w:kern w:val="0"/>
                <w:sz w:val="20"/>
                <w:szCs w:val="20"/>
              </w:rPr>
              <w:t>2.5</w:t>
            </w: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77DE7">
              <w:rPr>
                <w:rFonts w:ascii="Times New Roman" w:hAnsi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3018" w:type="dxa"/>
            <w:tcBorders>
              <w:top w:val="single" w:sz="4" w:space="0" w:color="auto"/>
            </w:tcBorders>
          </w:tcPr>
          <w:p w14:paraId="25448F2D" w14:textId="77777777" w:rsidR="00377DE7" w:rsidRPr="00377DE7" w:rsidRDefault="00377DE7" w:rsidP="00377DE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Pr="00377DE7">
              <w:rPr>
                <w:rFonts w:ascii="Times New Roman" w:hAnsi="Times New Roman"/>
                <w:kern w:val="0"/>
                <w:sz w:val="20"/>
                <w:szCs w:val="20"/>
              </w:rPr>
              <w:t>2.4</w:t>
            </w: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377DE7">
              <w:rPr>
                <w:rFonts w:ascii="Times New Roman" w:hAnsi="Times New Roman"/>
                <w:kern w:val="0"/>
                <w:sz w:val="20"/>
                <w:szCs w:val="20"/>
              </w:rPr>
              <w:t>.7</w:t>
            </w:r>
          </w:p>
        </w:tc>
      </w:tr>
      <w:tr w:rsidR="00377DE7" w:rsidRPr="00377DE7" w14:paraId="0D314D06" w14:textId="77777777" w:rsidTr="003D4084">
        <w:tc>
          <w:tcPr>
            <w:tcW w:w="3018" w:type="dxa"/>
            <w:tcBorders>
              <w:bottom w:val="single" w:sz="4" w:space="0" w:color="auto"/>
            </w:tcBorders>
          </w:tcPr>
          <w:p w14:paraId="65851318" w14:textId="3BDC9520" w:rsidR="00377DE7" w:rsidRPr="00377DE7" w:rsidRDefault="00B52A75" w:rsidP="00377DE7">
            <w:pPr>
              <w:spacing w:line="360" w:lineRule="auto"/>
              <w:rPr>
                <w:rFonts w:ascii="Times New Roman" w:eastAsia="Yu Mincho" w:hAnsi="Times New Roman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/>
                <w:kern w:val="0"/>
                <w:sz w:val="20"/>
                <w:szCs w:val="20"/>
                <w:lang w:eastAsia="ja-JP"/>
              </w:rPr>
              <w:t>C</w:t>
            </w:r>
            <w:r w:rsidR="00377DE7" w:rsidRPr="00377DE7">
              <w:rPr>
                <w:rFonts w:ascii="Times New Roman" w:eastAsia="Yu Mincho" w:hAnsi="Times New Roman"/>
                <w:kern w:val="0"/>
                <w:sz w:val="20"/>
                <w:szCs w:val="20"/>
                <w:lang w:eastAsia="ja-JP"/>
              </w:rPr>
              <w:t>aloric intake, kcal/week</w:t>
            </w:r>
          </w:p>
        </w:tc>
        <w:tc>
          <w:tcPr>
            <w:tcW w:w="3018" w:type="dxa"/>
            <w:tcBorders>
              <w:bottom w:val="single" w:sz="4" w:space="0" w:color="auto"/>
            </w:tcBorders>
          </w:tcPr>
          <w:p w14:paraId="3D3A6B77" w14:textId="77777777" w:rsidR="00377DE7" w:rsidRPr="00377DE7" w:rsidRDefault="00377DE7" w:rsidP="00377DE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 w:rsidRPr="00377DE7">
              <w:rPr>
                <w:rFonts w:ascii="Times New Roman" w:hAnsi="Times New Roman"/>
                <w:kern w:val="0"/>
                <w:sz w:val="20"/>
                <w:szCs w:val="20"/>
              </w:rPr>
              <w:t>6.4</w:t>
            </w: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 w:rsidRPr="00377DE7">
              <w:rPr>
                <w:rFonts w:ascii="Times New Roman" w:hAnsi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3018" w:type="dxa"/>
            <w:tcBorders>
              <w:bottom w:val="single" w:sz="4" w:space="0" w:color="auto"/>
            </w:tcBorders>
          </w:tcPr>
          <w:p w14:paraId="053995B7" w14:textId="77777777" w:rsidR="00377DE7" w:rsidRPr="00377DE7" w:rsidRDefault="00377DE7" w:rsidP="00377DE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377DE7">
              <w:rPr>
                <w:rFonts w:ascii="Times New Roman" w:hAnsi="Times New Roman"/>
                <w:kern w:val="0"/>
                <w:sz w:val="20"/>
                <w:szCs w:val="20"/>
              </w:rPr>
              <w:t>16.7</w:t>
            </w: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±</w:t>
            </w:r>
            <w:r w:rsidRPr="00377DE7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Pr="00377DE7">
              <w:rPr>
                <w:rFonts w:ascii="Times New Roman" w:hAnsi="Times New Roman"/>
                <w:kern w:val="0"/>
                <w:sz w:val="20"/>
                <w:szCs w:val="20"/>
              </w:rPr>
              <w:t>.6</w:t>
            </w:r>
          </w:p>
        </w:tc>
      </w:tr>
    </w:tbl>
    <w:p w14:paraId="5C65C621" w14:textId="4EED294D" w:rsidR="00684404" w:rsidRPr="00503D21" w:rsidRDefault="00684404" w:rsidP="00B21CCE">
      <w:pPr>
        <w:spacing w:line="360" w:lineRule="auto"/>
        <w:rPr>
          <w:rFonts w:ascii="Times New Roman" w:eastAsia="微软雅黑" w:hAnsi="Times New Roman"/>
          <w:color w:val="000000"/>
          <w:kern w:val="24"/>
          <w:sz w:val="20"/>
          <w:szCs w:val="20"/>
        </w:rPr>
      </w:pPr>
    </w:p>
    <w:sectPr w:rsidR="00684404" w:rsidRPr="00503D21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449CF5" w14:textId="77777777" w:rsidR="00AB2326" w:rsidRDefault="00AB2326" w:rsidP="00DB521F">
      <w:r>
        <w:separator/>
      </w:r>
    </w:p>
  </w:endnote>
  <w:endnote w:type="continuationSeparator" w:id="0">
    <w:p w14:paraId="10509CD9" w14:textId="77777777" w:rsidR="00AB2326" w:rsidRDefault="00AB2326" w:rsidP="00DB5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905EC" w14:textId="77777777" w:rsidR="00AB2326" w:rsidRDefault="00AB2326" w:rsidP="00DB521F">
      <w:r>
        <w:separator/>
      </w:r>
    </w:p>
  </w:footnote>
  <w:footnote w:type="continuationSeparator" w:id="0">
    <w:p w14:paraId="0A4F564A" w14:textId="77777777" w:rsidR="00AB2326" w:rsidRDefault="00AB2326" w:rsidP="00DB5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21F"/>
    <w:rsid w:val="000132DE"/>
    <w:rsid w:val="00025B1B"/>
    <w:rsid w:val="00046355"/>
    <w:rsid w:val="000949D1"/>
    <w:rsid w:val="0009737E"/>
    <w:rsid w:val="000F5B90"/>
    <w:rsid w:val="001403DF"/>
    <w:rsid w:val="00150247"/>
    <w:rsid w:val="00166CA5"/>
    <w:rsid w:val="00167AFE"/>
    <w:rsid w:val="001B65EF"/>
    <w:rsid w:val="0023452B"/>
    <w:rsid w:val="00262A97"/>
    <w:rsid w:val="002A71FD"/>
    <w:rsid w:val="002B2DDE"/>
    <w:rsid w:val="002E5CBB"/>
    <w:rsid w:val="002F5EEA"/>
    <w:rsid w:val="00303961"/>
    <w:rsid w:val="00343206"/>
    <w:rsid w:val="00352CBB"/>
    <w:rsid w:val="00377DE7"/>
    <w:rsid w:val="003B2BC2"/>
    <w:rsid w:val="003D2AE0"/>
    <w:rsid w:val="004066EF"/>
    <w:rsid w:val="0044637E"/>
    <w:rsid w:val="0046310B"/>
    <w:rsid w:val="00476D51"/>
    <w:rsid w:val="004D4C35"/>
    <w:rsid w:val="004F3A25"/>
    <w:rsid w:val="0050180B"/>
    <w:rsid w:val="00503D21"/>
    <w:rsid w:val="005769D8"/>
    <w:rsid w:val="00592C18"/>
    <w:rsid w:val="005A5FC1"/>
    <w:rsid w:val="005D4B4F"/>
    <w:rsid w:val="005F61DB"/>
    <w:rsid w:val="00633AD5"/>
    <w:rsid w:val="00684404"/>
    <w:rsid w:val="006A3271"/>
    <w:rsid w:val="006C04E6"/>
    <w:rsid w:val="006C5513"/>
    <w:rsid w:val="006D5895"/>
    <w:rsid w:val="007A1A3F"/>
    <w:rsid w:val="007F2A7C"/>
    <w:rsid w:val="00810D75"/>
    <w:rsid w:val="00813DDC"/>
    <w:rsid w:val="00820C20"/>
    <w:rsid w:val="00873852"/>
    <w:rsid w:val="00905C15"/>
    <w:rsid w:val="00922DC2"/>
    <w:rsid w:val="0096171D"/>
    <w:rsid w:val="00967E80"/>
    <w:rsid w:val="00986448"/>
    <w:rsid w:val="009F20DF"/>
    <w:rsid w:val="00A002CD"/>
    <w:rsid w:val="00A046BE"/>
    <w:rsid w:val="00A43CC1"/>
    <w:rsid w:val="00A574C8"/>
    <w:rsid w:val="00A66601"/>
    <w:rsid w:val="00AB2326"/>
    <w:rsid w:val="00AD0AE2"/>
    <w:rsid w:val="00B21CCE"/>
    <w:rsid w:val="00B52A75"/>
    <w:rsid w:val="00B83743"/>
    <w:rsid w:val="00C44425"/>
    <w:rsid w:val="00C5500A"/>
    <w:rsid w:val="00C60CB6"/>
    <w:rsid w:val="00D244B4"/>
    <w:rsid w:val="00D82B08"/>
    <w:rsid w:val="00D9555F"/>
    <w:rsid w:val="00DA3684"/>
    <w:rsid w:val="00DB521F"/>
    <w:rsid w:val="00DC3986"/>
    <w:rsid w:val="00DF1BB0"/>
    <w:rsid w:val="00DF7A16"/>
    <w:rsid w:val="00E53869"/>
    <w:rsid w:val="00E57A78"/>
    <w:rsid w:val="00EA5F81"/>
    <w:rsid w:val="00EB11B0"/>
    <w:rsid w:val="00EB4A7C"/>
    <w:rsid w:val="00EC63FB"/>
    <w:rsid w:val="00ED78F0"/>
    <w:rsid w:val="00EE1851"/>
    <w:rsid w:val="00EE20F9"/>
    <w:rsid w:val="00F66064"/>
    <w:rsid w:val="00F919EA"/>
    <w:rsid w:val="00FD2825"/>
    <w:rsid w:val="00FD6E02"/>
    <w:rsid w:val="00FE34C2"/>
    <w:rsid w:val="01814549"/>
    <w:rsid w:val="024753B3"/>
    <w:rsid w:val="035C1908"/>
    <w:rsid w:val="06695975"/>
    <w:rsid w:val="06DD65E1"/>
    <w:rsid w:val="09345895"/>
    <w:rsid w:val="0C672C4F"/>
    <w:rsid w:val="0CDE30A0"/>
    <w:rsid w:val="0D085E8A"/>
    <w:rsid w:val="0DE76EB7"/>
    <w:rsid w:val="0EAE59A5"/>
    <w:rsid w:val="121A17AA"/>
    <w:rsid w:val="13830500"/>
    <w:rsid w:val="15BF26AA"/>
    <w:rsid w:val="15C56E81"/>
    <w:rsid w:val="17AA13D1"/>
    <w:rsid w:val="17F247D2"/>
    <w:rsid w:val="1A4C5010"/>
    <w:rsid w:val="1AEF61C6"/>
    <w:rsid w:val="1B69528C"/>
    <w:rsid w:val="1CC32B99"/>
    <w:rsid w:val="1E1D33B1"/>
    <w:rsid w:val="1E395F68"/>
    <w:rsid w:val="211D0A12"/>
    <w:rsid w:val="21300C15"/>
    <w:rsid w:val="2152685E"/>
    <w:rsid w:val="23AA42BD"/>
    <w:rsid w:val="24A367CE"/>
    <w:rsid w:val="24C134A9"/>
    <w:rsid w:val="29037203"/>
    <w:rsid w:val="295D0737"/>
    <w:rsid w:val="2A9C78F5"/>
    <w:rsid w:val="2C9D34E2"/>
    <w:rsid w:val="2CE2176C"/>
    <w:rsid w:val="2D004411"/>
    <w:rsid w:val="2E00557D"/>
    <w:rsid w:val="32030659"/>
    <w:rsid w:val="328F6E5E"/>
    <w:rsid w:val="35773EA5"/>
    <w:rsid w:val="36A75B5F"/>
    <w:rsid w:val="37154A16"/>
    <w:rsid w:val="387F2E98"/>
    <w:rsid w:val="39E20ED3"/>
    <w:rsid w:val="3A4A44E2"/>
    <w:rsid w:val="3BDA4E45"/>
    <w:rsid w:val="3C642C35"/>
    <w:rsid w:val="3E8E6141"/>
    <w:rsid w:val="430173D6"/>
    <w:rsid w:val="436F73B6"/>
    <w:rsid w:val="44A03F85"/>
    <w:rsid w:val="45473940"/>
    <w:rsid w:val="45A02D02"/>
    <w:rsid w:val="478835B2"/>
    <w:rsid w:val="489473D8"/>
    <w:rsid w:val="49EA607A"/>
    <w:rsid w:val="4C67692B"/>
    <w:rsid w:val="4D0C656B"/>
    <w:rsid w:val="4D2C6A45"/>
    <w:rsid w:val="4DF9239A"/>
    <w:rsid w:val="4FD07C58"/>
    <w:rsid w:val="50531F0A"/>
    <w:rsid w:val="51C345F0"/>
    <w:rsid w:val="540E610B"/>
    <w:rsid w:val="55E93CD2"/>
    <w:rsid w:val="56C43564"/>
    <w:rsid w:val="57F83D0F"/>
    <w:rsid w:val="5A2972BC"/>
    <w:rsid w:val="5AEB0738"/>
    <w:rsid w:val="5EED74BD"/>
    <w:rsid w:val="61716A82"/>
    <w:rsid w:val="6215058D"/>
    <w:rsid w:val="648F6020"/>
    <w:rsid w:val="65366B5A"/>
    <w:rsid w:val="65A3226E"/>
    <w:rsid w:val="667F0ABF"/>
    <w:rsid w:val="682A5A30"/>
    <w:rsid w:val="68E63754"/>
    <w:rsid w:val="699B323C"/>
    <w:rsid w:val="6A1F23FD"/>
    <w:rsid w:val="6A9B085C"/>
    <w:rsid w:val="6AFB694B"/>
    <w:rsid w:val="6B5E03E1"/>
    <w:rsid w:val="6DDD58B6"/>
    <w:rsid w:val="70093D57"/>
    <w:rsid w:val="7070384A"/>
    <w:rsid w:val="72E80DDE"/>
    <w:rsid w:val="738E207B"/>
    <w:rsid w:val="759B4351"/>
    <w:rsid w:val="77611F2D"/>
    <w:rsid w:val="78661A0E"/>
    <w:rsid w:val="7BDD1A2A"/>
    <w:rsid w:val="7CE142A2"/>
    <w:rsid w:val="7D202F27"/>
    <w:rsid w:val="7EBF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74E861"/>
  <w15:docId w15:val="{71CC50E2-8CF9-4DF3-BF58-B5545972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Pr>
      <w:sz w:val="16"/>
      <w:szCs w:val="16"/>
    </w:rPr>
  </w:style>
  <w:style w:type="paragraph" w:styleId="a4">
    <w:name w:val="annotation text"/>
    <w:basedOn w:val="a"/>
    <w:rPr>
      <w:sz w:val="20"/>
      <w:szCs w:val="20"/>
    </w:rPr>
  </w:style>
  <w:style w:type="table" w:styleId="a5">
    <w:name w:val="Table Grid"/>
    <w:basedOn w:val="a1"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DB5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DB521F"/>
    <w:rPr>
      <w:kern w:val="2"/>
      <w:sz w:val="18"/>
      <w:szCs w:val="18"/>
    </w:rPr>
  </w:style>
  <w:style w:type="paragraph" w:styleId="a8">
    <w:name w:val="footer"/>
    <w:basedOn w:val="a"/>
    <w:link w:val="a9"/>
    <w:rsid w:val="00DB5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DB521F"/>
    <w:rPr>
      <w:kern w:val="2"/>
      <w:sz w:val="18"/>
      <w:szCs w:val="18"/>
    </w:rPr>
  </w:style>
  <w:style w:type="paragraph" w:styleId="aa">
    <w:name w:val="Balloon Text"/>
    <w:basedOn w:val="a"/>
    <w:link w:val="ab"/>
    <w:rsid w:val="00C60CB6"/>
    <w:rPr>
      <w:sz w:val="18"/>
      <w:szCs w:val="18"/>
    </w:rPr>
  </w:style>
  <w:style w:type="character" w:customStyle="1" w:styleId="ab">
    <w:name w:val="批注框文本 字符"/>
    <w:basedOn w:val="a0"/>
    <w:link w:val="aa"/>
    <w:rsid w:val="00C60CB6"/>
    <w:rPr>
      <w:kern w:val="2"/>
      <w:sz w:val="18"/>
      <w:szCs w:val="18"/>
    </w:rPr>
  </w:style>
  <w:style w:type="character" w:styleId="ac">
    <w:name w:val="Hyperlink"/>
    <w:semiHidden/>
    <w:unhideWhenUsed/>
    <w:rsid w:val="00922DC2"/>
    <w:rPr>
      <w:color w:val="0000FF"/>
      <w:u w:val="single"/>
    </w:rPr>
  </w:style>
  <w:style w:type="paragraph" w:styleId="ad">
    <w:name w:val="footnote text"/>
    <w:basedOn w:val="a"/>
    <w:link w:val="ae"/>
    <w:semiHidden/>
    <w:unhideWhenUsed/>
    <w:rsid w:val="00922DC2"/>
    <w:pPr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e">
    <w:name w:val="脚注文本 字符"/>
    <w:basedOn w:val="a0"/>
    <w:link w:val="ad"/>
    <w:semiHidden/>
    <w:rsid w:val="00922DC2"/>
    <w:rPr>
      <w:rFonts w:ascii="Times New Roman" w:hAnsi="Times New Roman"/>
      <w:kern w:val="2"/>
      <w:sz w:val="18"/>
      <w:szCs w:val="18"/>
    </w:rPr>
  </w:style>
  <w:style w:type="character" w:styleId="af">
    <w:name w:val="footnote reference"/>
    <w:semiHidden/>
    <w:unhideWhenUsed/>
    <w:rsid w:val="00922DC2"/>
    <w:rPr>
      <w:vertAlign w:val="superscript"/>
    </w:rPr>
  </w:style>
  <w:style w:type="table" w:customStyle="1" w:styleId="1">
    <w:name w:val="网格型1"/>
    <w:basedOn w:val="a1"/>
    <w:next w:val="a5"/>
    <w:uiPriority w:val="39"/>
    <w:rsid w:val="005D4B4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99"/>
    <w:qFormat/>
    <w:rsid w:val="00813DDC"/>
    <w:pPr>
      <w:ind w:firstLineChars="200" w:firstLine="420"/>
    </w:pPr>
  </w:style>
  <w:style w:type="table" w:customStyle="1" w:styleId="2">
    <w:name w:val="网格型2"/>
    <w:basedOn w:val="a1"/>
    <w:next w:val="a5"/>
    <w:uiPriority w:val="39"/>
    <w:rsid w:val="00377DE7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9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7</TotalTime>
  <Pages>1</Pages>
  <Words>34</Words>
  <Characters>200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Manager/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orso wang</cp:lastModifiedBy>
  <cp:revision>76</cp:revision>
  <dcterms:created xsi:type="dcterms:W3CDTF">2020-04-03T10:52:00Z</dcterms:created>
  <dcterms:modified xsi:type="dcterms:W3CDTF">2021-01-14T03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